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4EDAB" w14:textId="05D8EC43" w:rsidR="00572EFD" w:rsidRDefault="00E41403" w:rsidP="00396CA3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0243167"/>
      <w:r>
        <w:rPr>
          <w:noProof/>
          <w:lang w:val="en-US"/>
        </w:rPr>
        <w:drawing>
          <wp:inline distT="0" distB="0" distL="0" distR="0" wp14:anchorId="6C9B804E" wp14:editId="65A45D4F">
            <wp:extent cx="5400040" cy="603567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3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63BFE" w:rsidRPr="00572EF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63707636" w14:textId="26811323" w:rsidR="00E83F53" w:rsidRPr="002862EB" w:rsidRDefault="00E83F53" w:rsidP="00E83F53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tein classification of the small proteins used in this study</w:t>
      </w:r>
      <w:r w:rsidRPr="00587E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r w:rsidR="00725E7C">
        <w:rPr>
          <w:rFonts w:ascii="Times New Roman" w:hAnsi="Times New Roman" w:cs="Times New Roman"/>
          <w:sz w:val="24"/>
          <w:szCs w:val="24"/>
          <w:lang w:val="en-US"/>
        </w:rPr>
        <w:t>man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E7C">
        <w:rPr>
          <w:rFonts w:ascii="Times New Roman" w:hAnsi="Times New Roman" w:cs="Times New Roman"/>
          <w:sz w:val="24"/>
          <w:szCs w:val="24"/>
          <w:lang w:val="en-US"/>
        </w:rPr>
        <w:t>cu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study </w:t>
      </w:r>
      <w:r w:rsidR="00CD3ED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32E1B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725E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3EDF">
        <w:rPr>
          <w:rFonts w:ascii="Times New Roman" w:hAnsi="Times New Roman" w:cs="Times New Roman"/>
          <w:sz w:val="24"/>
          <w:szCs w:val="24"/>
          <w:lang w:val="en-US"/>
        </w:rPr>
        <w:t>and 3</w:t>
      </w:r>
      <w:r w:rsidR="00F32E1B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CD3EDF">
        <w:rPr>
          <w:rFonts w:ascii="Times New Roman" w:hAnsi="Times New Roman" w:cs="Times New Roman"/>
          <w:sz w:val="24"/>
          <w:szCs w:val="24"/>
          <w:lang w:val="en-US"/>
        </w:rPr>
        <w:t xml:space="preserve"> proteins in the bonded and unbonded groups respectively.</w:t>
      </w:r>
    </w:p>
    <w:p w14:paraId="76D922D7" w14:textId="77777777" w:rsidR="00572EFD" w:rsidRDefault="00572EFD" w:rsidP="000B6D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E182AB0" w14:textId="77777777" w:rsidR="00572EFD" w:rsidRDefault="00572EF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BFD8FB" w14:textId="48EA14B9" w:rsidR="00572EFD" w:rsidRDefault="00396CA3" w:rsidP="000B6D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39485D4" wp14:editId="2542256F">
            <wp:extent cx="3802817" cy="6400800"/>
            <wp:effectExtent l="0" t="0" r="762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564" cy="6405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9BD81" w14:textId="1AEE8A0C" w:rsidR="00CD3EDF" w:rsidRDefault="00CD3EDF" w:rsidP="00CD3E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Small proteins with at least one disulfide bond (bonded) present </w:t>
      </w:r>
      <w:r w:rsidR="004567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atures regarding the proportion and </w:t>
      </w:r>
      <w:r w:rsidR="00B403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os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residues compared to proteins that do not </w:t>
      </w:r>
      <w:r w:rsidR="00B403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sulfide bonds (unbonded)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. In all graphs, the whole popul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bonded proteins 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>is represented in black, N=1</w:t>
      </w:r>
      <w:r w:rsidR="00086B98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le the group of unbonded proteins is represented 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22242">
        <w:rPr>
          <w:rFonts w:ascii="Times New Roman" w:hAnsi="Times New Roman" w:cs="Times New Roman"/>
          <w:sz w:val="24"/>
          <w:szCs w:val="24"/>
          <w:lang w:val="en-US"/>
        </w:rPr>
        <w:t>blue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>, N=3</w:t>
      </w:r>
      <w:r w:rsidR="00086B9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. The proportion of </w:t>
      </w:r>
      <w:proofErr w:type="spellStart"/>
      <w:r w:rsidRPr="00587E9E">
        <w:rPr>
          <w:rFonts w:ascii="Times New Roman" w:hAnsi="Times New Roman" w:cs="Times New Roman"/>
          <w:sz w:val="24"/>
          <w:szCs w:val="24"/>
          <w:lang w:val="en-US"/>
        </w:rPr>
        <w:t>apolar</w:t>
      </w:r>
      <w:proofErr w:type="spellEnd"/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 (A), polar (B), or charged residues</w:t>
      </w:r>
      <w:r w:rsidRPr="00587E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>(C) was calculated for each protein.</w:t>
      </w:r>
      <w:r w:rsidRPr="00587E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The average degree of solvent </w:t>
      </w:r>
      <w:r w:rsidR="0004160D" w:rsidRPr="00603772">
        <w:rPr>
          <w:rFonts w:ascii="Times New Roman" w:hAnsi="Times New Roman" w:cs="Times New Roman"/>
          <w:sz w:val="24"/>
          <w:szCs w:val="24"/>
          <w:lang w:val="en-US"/>
        </w:rPr>
        <w:t>expos</w:t>
      </w:r>
      <w:r w:rsidR="0004160D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04160D"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was calculated using </w:t>
      </w:r>
      <w:r w:rsidR="002C728D">
        <w:rPr>
          <w:rFonts w:ascii="Times New Roman" w:hAnsi="Times New Roman" w:cs="Times New Roman"/>
          <w:sz w:val="24"/>
          <w:szCs w:val="24"/>
          <w:lang w:val="en-US"/>
        </w:rPr>
        <w:t>Chimera</w:t>
      </w:r>
      <w:r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4160D" w:rsidRPr="00603772">
        <w:rPr>
          <w:rFonts w:ascii="Times New Roman" w:hAnsi="Times New Roman" w:cs="Times New Roman"/>
          <w:sz w:val="24"/>
          <w:szCs w:val="24"/>
          <w:lang w:val="en-US"/>
        </w:rPr>
        <w:t>Expos</w:t>
      </w:r>
      <w:r w:rsidR="0004160D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="0004160D"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603772">
        <w:rPr>
          <w:rFonts w:ascii="Times New Roman" w:hAnsi="Times New Roman" w:cs="Times New Roman"/>
          <w:sz w:val="24"/>
          <w:szCs w:val="24"/>
          <w:lang w:val="en-US"/>
        </w:rPr>
        <w:t>apol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D),</w:t>
      </w:r>
      <w:r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 pol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), or charged (F)</w:t>
      </w:r>
      <w:r w:rsidRPr="00603772">
        <w:rPr>
          <w:rFonts w:ascii="Times New Roman" w:hAnsi="Times New Roman" w:cs="Times New Roman"/>
          <w:sz w:val="24"/>
          <w:szCs w:val="24"/>
          <w:lang w:val="en-US"/>
        </w:rPr>
        <w:t xml:space="preserve"> residues. </w:t>
      </w:r>
    </w:p>
    <w:p w14:paraId="40A5613E" w14:textId="68ABCE73" w:rsidR="00CD3EDF" w:rsidRDefault="00CD3ED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8EE159" w14:textId="710D5061" w:rsidR="00572EFD" w:rsidRDefault="00396CA3" w:rsidP="000B6D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8FBD115" wp14:editId="54C30C0C">
            <wp:extent cx="5400040" cy="495744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5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A86AB7F" w14:textId="58CE8AD1" w:rsidR="00E42776" w:rsidRDefault="00E42776" w:rsidP="00E427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3. Spearman correlation among the RMSD calculated from </w:t>
      </w:r>
      <w:r w:rsidRPr="00E427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b in</w:t>
      </w:r>
      <w:r w:rsidR="001029F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</w:t>
      </w:r>
      <w:r w:rsidRPr="00E427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io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obett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 vs. the amount or expos</w:t>
      </w:r>
      <w:r w:rsidR="00396CA3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amino acids</w:t>
      </w:r>
      <w:r w:rsidRPr="00587E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MSD among the predicted structure calculated form </w:t>
      </w:r>
      <w:r w:rsidRPr="00E42776">
        <w:rPr>
          <w:rFonts w:ascii="Times New Roman" w:hAnsi="Times New Roman" w:cs="Times New Roman"/>
          <w:i/>
          <w:iCs/>
          <w:sz w:val="24"/>
          <w:szCs w:val="24"/>
          <w:lang w:val="en-US"/>
        </w:rPr>
        <w:t>ab in</w:t>
      </w:r>
      <w:r w:rsidR="00A50AC4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E42776">
        <w:rPr>
          <w:rFonts w:ascii="Times New Roman" w:hAnsi="Times New Roman" w:cs="Times New Roman"/>
          <w:i/>
          <w:iCs/>
          <w:sz w:val="24"/>
          <w:szCs w:val="24"/>
          <w:lang w:val="en-US"/>
        </w:rPr>
        <w:t>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bet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see also Figure 6) was used to correlate with the proportion and expos</w:t>
      </w:r>
      <w:r w:rsidR="00396CA3">
        <w:rPr>
          <w:rFonts w:ascii="Times New Roman" w:hAnsi="Times New Roman" w:cs="Times New Roman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ol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olar and charged residues (se also Figure 3 of bonded and unbonded groups. The Spearman correlation and p value are showed in A and B respectively. </w:t>
      </w:r>
      <w:r w:rsidR="00666B79">
        <w:rPr>
          <w:rFonts w:ascii="Times New Roman" w:hAnsi="Times New Roman" w:cs="Times New Roman"/>
          <w:sz w:val="24"/>
          <w:szCs w:val="24"/>
          <w:lang w:val="en-US"/>
        </w:rPr>
        <w:t>In details the two parameter</w:t>
      </w:r>
      <w:r w:rsidR="004C780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6B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780A"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666B79">
        <w:rPr>
          <w:rFonts w:ascii="Times New Roman" w:hAnsi="Times New Roman" w:cs="Times New Roman"/>
          <w:sz w:val="24"/>
          <w:szCs w:val="24"/>
          <w:lang w:val="en-US"/>
        </w:rPr>
        <w:t xml:space="preserve"> statistical significances were found (C and D).</w:t>
      </w:r>
    </w:p>
    <w:p w14:paraId="50B6786E" w14:textId="57AE0871" w:rsidR="00587E9E" w:rsidRPr="00587E9E" w:rsidRDefault="00587E9E" w:rsidP="00E427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87E9E" w:rsidRPr="00587E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51105"/>
    <w:multiLevelType w:val="multilevel"/>
    <w:tmpl w:val="3698E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wNrY0NzczMDA2NDRX0lEKTi0uzszPAykwrAUAcLQZoSwAAAA="/>
  </w:docVars>
  <w:rsids>
    <w:rsidRoot w:val="008F52BC"/>
    <w:rsid w:val="00004ED0"/>
    <w:rsid w:val="0000791B"/>
    <w:rsid w:val="00011070"/>
    <w:rsid w:val="000168A2"/>
    <w:rsid w:val="00024C42"/>
    <w:rsid w:val="00025761"/>
    <w:rsid w:val="00025B91"/>
    <w:rsid w:val="00032609"/>
    <w:rsid w:val="00034985"/>
    <w:rsid w:val="0004160D"/>
    <w:rsid w:val="00047870"/>
    <w:rsid w:val="00050916"/>
    <w:rsid w:val="000565AD"/>
    <w:rsid w:val="0005721A"/>
    <w:rsid w:val="0006430E"/>
    <w:rsid w:val="00072316"/>
    <w:rsid w:val="000736EA"/>
    <w:rsid w:val="000738E1"/>
    <w:rsid w:val="00073B1C"/>
    <w:rsid w:val="00076AC2"/>
    <w:rsid w:val="000779D6"/>
    <w:rsid w:val="0008144E"/>
    <w:rsid w:val="00081462"/>
    <w:rsid w:val="0008266E"/>
    <w:rsid w:val="00085BD1"/>
    <w:rsid w:val="00086B27"/>
    <w:rsid w:val="00086B98"/>
    <w:rsid w:val="000871AF"/>
    <w:rsid w:val="00090A2A"/>
    <w:rsid w:val="00090E89"/>
    <w:rsid w:val="00092CE9"/>
    <w:rsid w:val="00095880"/>
    <w:rsid w:val="000A06CA"/>
    <w:rsid w:val="000A11C0"/>
    <w:rsid w:val="000A1895"/>
    <w:rsid w:val="000A3189"/>
    <w:rsid w:val="000A4BB3"/>
    <w:rsid w:val="000A6948"/>
    <w:rsid w:val="000A6949"/>
    <w:rsid w:val="000A6D62"/>
    <w:rsid w:val="000A79F4"/>
    <w:rsid w:val="000B0C32"/>
    <w:rsid w:val="000B35F2"/>
    <w:rsid w:val="000B6D6A"/>
    <w:rsid w:val="000B7FA0"/>
    <w:rsid w:val="000D081F"/>
    <w:rsid w:val="000D377B"/>
    <w:rsid w:val="000D40C8"/>
    <w:rsid w:val="000D43DA"/>
    <w:rsid w:val="000D449B"/>
    <w:rsid w:val="000D4C8A"/>
    <w:rsid w:val="000D58B7"/>
    <w:rsid w:val="000D6422"/>
    <w:rsid w:val="000D7285"/>
    <w:rsid w:val="000E15A2"/>
    <w:rsid w:val="000E3209"/>
    <w:rsid w:val="000E3985"/>
    <w:rsid w:val="000E404B"/>
    <w:rsid w:val="000E4C4C"/>
    <w:rsid w:val="000F386B"/>
    <w:rsid w:val="000F409A"/>
    <w:rsid w:val="0010085D"/>
    <w:rsid w:val="001029F4"/>
    <w:rsid w:val="00104AB4"/>
    <w:rsid w:val="001076D8"/>
    <w:rsid w:val="00110BEA"/>
    <w:rsid w:val="00112C4D"/>
    <w:rsid w:val="00113B5C"/>
    <w:rsid w:val="0011783C"/>
    <w:rsid w:val="0012034F"/>
    <w:rsid w:val="00120FA2"/>
    <w:rsid w:val="00122EEC"/>
    <w:rsid w:val="00124299"/>
    <w:rsid w:val="00127E2F"/>
    <w:rsid w:val="00134611"/>
    <w:rsid w:val="00134F86"/>
    <w:rsid w:val="00136090"/>
    <w:rsid w:val="00142079"/>
    <w:rsid w:val="00142D4D"/>
    <w:rsid w:val="00142FE7"/>
    <w:rsid w:val="0014330C"/>
    <w:rsid w:val="0014449A"/>
    <w:rsid w:val="001458E1"/>
    <w:rsid w:val="00146C6C"/>
    <w:rsid w:val="001507B7"/>
    <w:rsid w:val="00152F2B"/>
    <w:rsid w:val="00162EC6"/>
    <w:rsid w:val="001632AB"/>
    <w:rsid w:val="0017214B"/>
    <w:rsid w:val="00174B78"/>
    <w:rsid w:val="00180553"/>
    <w:rsid w:val="0018184C"/>
    <w:rsid w:val="001875A8"/>
    <w:rsid w:val="001932D0"/>
    <w:rsid w:val="00193E1A"/>
    <w:rsid w:val="00194E7C"/>
    <w:rsid w:val="00196EFF"/>
    <w:rsid w:val="001A0519"/>
    <w:rsid w:val="001A1E1E"/>
    <w:rsid w:val="001A59D3"/>
    <w:rsid w:val="001B1068"/>
    <w:rsid w:val="001B1736"/>
    <w:rsid w:val="001B1EDE"/>
    <w:rsid w:val="001B24D7"/>
    <w:rsid w:val="001B2A23"/>
    <w:rsid w:val="001B4941"/>
    <w:rsid w:val="001B5687"/>
    <w:rsid w:val="001C1663"/>
    <w:rsid w:val="001C1A78"/>
    <w:rsid w:val="001D089E"/>
    <w:rsid w:val="001D0AA4"/>
    <w:rsid w:val="001D2CCF"/>
    <w:rsid w:val="001D332A"/>
    <w:rsid w:val="001D5588"/>
    <w:rsid w:val="001E099A"/>
    <w:rsid w:val="001E1F1C"/>
    <w:rsid w:val="001E3DCD"/>
    <w:rsid w:val="001E5940"/>
    <w:rsid w:val="001F0316"/>
    <w:rsid w:val="001F2004"/>
    <w:rsid w:val="001F3498"/>
    <w:rsid w:val="001F3808"/>
    <w:rsid w:val="001F555F"/>
    <w:rsid w:val="001F707F"/>
    <w:rsid w:val="001F71D2"/>
    <w:rsid w:val="002007FD"/>
    <w:rsid w:val="002055E8"/>
    <w:rsid w:val="002124E8"/>
    <w:rsid w:val="0021575B"/>
    <w:rsid w:val="002161CA"/>
    <w:rsid w:val="002164B7"/>
    <w:rsid w:val="002200CE"/>
    <w:rsid w:val="002209AE"/>
    <w:rsid w:val="002241F2"/>
    <w:rsid w:val="0023270F"/>
    <w:rsid w:val="00235470"/>
    <w:rsid w:val="002409E3"/>
    <w:rsid w:val="00244276"/>
    <w:rsid w:val="00255636"/>
    <w:rsid w:val="00255FD5"/>
    <w:rsid w:val="00265B1B"/>
    <w:rsid w:val="00266972"/>
    <w:rsid w:val="00275B57"/>
    <w:rsid w:val="002810B8"/>
    <w:rsid w:val="00281224"/>
    <w:rsid w:val="0028482A"/>
    <w:rsid w:val="002862EB"/>
    <w:rsid w:val="002864F9"/>
    <w:rsid w:val="00286746"/>
    <w:rsid w:val="00287486"/>
    <w:rsid w:val="002930B1"/>
    <w:rsid w:val="00295491"/>
    <w:rsid w:val="0029654C"/>
    <w:rsid w:val="00296E85"/>
    <w:rsid w:val="002A2B59"/>
    <w:rsid w:val="002A3A8D"/>
    <w:rsid w:val="002A7737"/>
    <w:rsid w:val="002B1CFC"/>
    <w:rsid w:val="002B7E69"/>
    <w:rsid w:val="002C0D37"/>
    <w:rsid w:val="002C2ACF"/>
    <w:rsid w:val="002C5227"/>
    <w:rsid w:val="002C5271"/>
    <w:rsid w:val="002C728D"/>
    <w:rsid w:val="002D0CD6"/>
    <w:rsid w:val="002D3E25"/>
    <w:rsid w:val="002D435A"/>
    <w:rsid w:val="002D68E2"/>
    <w:rsid w:val="002D6E3E"/>
    <w:rsid w:val="002E412B"/>
    <w:rsid w:val="002E4241"/>
    <w:rsid w:val="002F1C62"/>
    <w:rsid w:val="002F5BE2"/>
    <w:rsid w:val="002F7B6C"/>
    <w:rsid w:val="00300FE5"/>
    <w:rsid w:val="00301BE9"/>
    <w:rsid w:val="00303B64"/>
    <w:rsid w:val="00305969"/>
    <w:rsid w:val="003060E9"/>
    <w:rsid w:val="00306F94"/>
    <w:rsid w:val="00307261"/>
    <w:rsid w:val="003119FE"/>
    <w:rsid w:val="00311C07"/>
    <w:rsid w:val="003145E0"/>
    <w:rsid w:val="003166C1"/>
    <w:rsid w:val="003227F3"/>
    <w:rsid w:val="00323670"/>
    <w:rsid w:val="0032450F"/>
    <w:rsid w:val="0032597B"/>
    <w:rsid w:val="00326785"/>
    <w:rsid w:val="00333B8E"/>
    <w:rsid w:val="0034649F"/>
    <w:rsid w:val="003468AF"/>
    <w:rsid w:val="003502E7"/>
    <w:rsid w:val="00350F3E"/>
    <w:rsid w:val="00352322"/>
    <w:rsid w:val="00352633"/>
    <w:rsid w:val="0035583C"/>
    <w:rsid w:val="00357F34"/>
    <w:rsid w:val="00362634"/>
    <w:rsid w:val="00363E7C"/>
    <w:rsid w:val="00364EFA"/>
    <w:rsid w:val="003653A5"/>
    <w:rsid w:val="00367457"/>
    <w:rsid w:val="00367EA2"/>
    <w:rsid w:val="00371F80"/>
    <w:rsid w:val="00372A42"/>
    <w:rsid w:val="003779A4"/>
    <w:rsid w:val="0038081A"/>
    <w:rsid w:val="00385BF8"/>
    <w:rsid w:val="003863CA"/>
    <w:rsid w:val="00387367"/>
    <w:rsid w:val="0038789F"/>
    <w:rsid w:val="00394794"/>
    <w:rsid w:val="00395CCD"/>
    <w:rsid w:val="00396CA3"/>
    <w:rsid w:val="003A51CB"/>
    <w:rsid w:val="003A651D"/>
    <w:rsid w:val="003A6DB2"/>
    <w:rsid w:val="003A7F96"/>
    <w:rsid w:val="003B1133"/>
    <w:rsid w:val="003B16CE"/>
    <w:rsid w:val="003B1840"/>
    <w:rsid w:val="003B1960"/>
    <w:rsid w:val="003B3CB1"/>
    <w:rsid w:val="003B4600"/>
    <w:rsid w:val="003B7D70"/>
    <w:rsid w:val="003C4853"/>
    <w:rsid w:val="003C7CE9"/>
    <w:rsid w:val="003D209B"/>
    <w:rsid w:val="003D3C97"/>
    <w:rsid w:val="003D5652"/>
    <w:rsid w:val="003E6F58"/>
    <w:rsid w:val="003F0B28"/>
    <w:rsid w:val="003F2204"/>
    <w:rsid w:val="003F2514"/>
    <w:rsid w:val="003F5091"/>
    <w:rsid w:val="003F7B78"/>
    <w:rsid w:val="0040629F"/>
    <w:rsid w:val="0041008E"/>
    <w:rsid w:val="004110CD"/>
    <w:rsid w:val="00411DA8"/>
    <w:rsid w:val="00412FDC"/>
    <w:rsid w:val="00413575"/>
    <w:rsid w:val="0041773D"/>
    <w:rsid w:val="00417837"/>
    <w:rsid w:val="00417B08"/>
    <w:rsid w:val="004203EC"/>
    <w:rsid w:val="00421B03"/>
    <w:rsid w:val="00421B2B"/>
    <w:rsid w:val="00422DA4"/>
    <w:rsid w:val="004246AF"/>
    <w:rsid w:val="00427663"/>
    <w:rsid w:val="00427E6C"/>
    <w:rsid w:val="00431635"/>
    <w:rsid w:val="00433D1A"/>
    <w:rsid w:val="00435142"/>
    <w:rsid w:val="004412A6"/>
    <w:rsid w:val="004419E3"/>
    <w:rsid w:val="00441C41"/>
    <w:rsid w:val="004444D4"/>
    <w:rsid w:val="00455BCB"/>
    <w:rsid w:val="00456790"/>
    <w:rsid w:val="00470BC0"/>
    <w:rsid w:val="0047357C"/>
    <w:rsid w:val="0048011C"/>
    <w:rsid w:val="004824A3"/>
    <w:rsid w:val="0048471C"/>
    <w:rsid w:val="004911C4"/>
    <w:rsid w:val="004921A3"/>
    <w:rsid w:val="00493108"/>
    <w:rsid w:val="00493F61"/>
    <w:rsid w:val="00496156"/>
    <w:rsid w:val="00497F2F"/>
    <w:rsid w:val="004A109B"/>
    <w:rsid w:val="004A3781"/>
    <w:rsid w:val="004A53C7"/>
    <w:rsid w:val="004A73B9"/>
    <w:rsid w:val="004B019C"/>
    <w:rsid w:val="004B6DA2"/>
    <w:rsid w:val="004C062F"/>
    <w:rsid w:val="004C780A"/>
    <w:rsid w:val="004D1570"/>
    <w:rsid w:val="004D4CC7"/>
    <w:rsid w:val="004E13F6"/>
    <w:rsid w:val="004E1952"/>
    <w:rsid w:val="004E373E"/>
    <w:rsid w:val="004E3A91"/>
    <w:rsid w:val="004E7597"/>
    <w:rsid w:val="004F275C"/>
    <w:rsid w:val="004F516E"/>
    <w:rsid w:val="004F69BA"/>
    <w:rsid w:val="004F6B5E"/>
    <w:rsid w:val="00500F38"/>
    <w:rsid w:val="00501B62"/>
    <w:rsid w:val="005040A6"/>
    <w:rsid w:val="00504B8C"/>
    <w:rsid w:val="00512102"/>
    <w:rsid w:val="005126F9"/>
    <w:rsid w:val="00512718"/>
    <w:rsid w:val="00512C24"/>
    <w:rsid w:val="00516BA6"/>
    <w:rsid w:val="00520C2A"/>
    <w:rsid w:val="005214D3"/>
    <w:rsid w:val="00522242"/>
    <w:rsid w:val="00533154"/>
    <w:rsid w:val="005360DE"/>
    <w:rsid w:val="00536F3C"/>
    <w:rsid w:val="005444C7"/>
    <w:rsid w:val="00544757"/>
    <w:rsid w:val="00544E91"/>
    <w:rsid w:val="00547929"/>
    <w:rsid w:val="00550FC5"/>
    <w:rsid w:val="00551583"/>
    <w:rsid w:val="0055637C"/>
    <w:rsid w:val="00557068"/>
    <w:rsid w:val="005616BF"/>
    <w:rsid w:val="00570D14"/>
    <w:rsid w:val="00572EFD"/>
    <w:rsid w:val="005730DE"/>
    <w:rsid w:val="00574B59"/>
    <w:rsid w:val="00576710"/>
    <w:rsid w:val="00587E9E"/>
    <w:rsid w:val="00593EDC"/>
    <w:rsid w:val="00596BFB"/>
    <w:rsid w:val="00597023"/>
    <w:rsid w:val="00597FDD"/>
    <w:rsid w:val="00597FF6"/>
    <w:rsid w:val="005B4F30"/>
    <w:rsid w:val="005C5936"/>
    <w:rsid w:val="005D010B"/>
    <w:rsid w:val="005D1C08"/>
    <w:rsid w:val="005D1DF0"/>
    <w:rsid w:val="005D4714"/>
    <w:rsid w:val="005D4B2F"/>
    <w:rsid w:val="005D7453"/>
    <w:rsid w:val="005D7874"/>
    <w:rsid w:val="005D7A30"/>
    <w:rsid w:val="005E11ED"/>
    <w:rsid w:val="005E148D"/>
    <w:rsid w:val="005E3441"/>
    <w:rsid w:val="005E36F3"/>
    <w:rsid w:val="005E5889"/>
    <w:rsid w:val="005F370D"/>
    <w:rsid w:val="005F4021"/>
    <w:rsid w:val="005F4262"/>
    <w:rsid w:val="005F6E2A"/>
    <w:rsid w:val="006011CB"/>
    <w:rsid w:val="006027A7"/>
    <w:rsid w:val="00602EF2"/>
    <w:rsid w:val="00603772"/>
    <w:rsid w:val="00603E44"/>
    <w:rsid w:val="006040A5"/>
    <w:rsid w:val="0060643E"/>
    <w:rsid w:val="00610288"/>
    <w:rsid w:val="006104D1"/>
    <w:rsid w:val="00615BDA"/>
    <w:rsid w:val="006204D6"/>
    <w:rsid w:val="00623BE7"/>
    <w:rsid w:val="00633170"/>
    <w:rsid w:val="00634DCA"/>
    <w:rsid w:val="0063541A"/>
    <w:rsid w:val="00640679"/>
    <w:rsid w:val="006416EB"/>
    <w:rsid w:val="00644782"/>
    <w:rsid w:val="00645CA2"/>
    <w:rsid w:val="00653816"/>
    <w:rsid w:val="00657B68"/>
    <w:rsid w:val="00662354"/>
    <w:rsid w:val="00663A5C"/>
    <w:rsid w:val="00666B79"/>
    <w:rsid w:val="006771F6"/>
    <w:rsid w:val="006773CE"/>
    <w:rsid w:val="006804A4"/>
    <w:rsid w:val="00682D2B"/>
    <w:rsid w:val="0068377F"/>
    <w:rsid w:val="00686F25"/>
    <w:rsid w:val="00695AAE"/>
    <w:rsid w:val="006A3753"/>
    <w:rsid w:val="006A6CC2"/>
    <w:rsid w:val="006B4F71"/>
    <w:rsid w:val="006C2D5C"/>
    <w:rsid w:val="006C63FD"/>
    <w:rsid w:val="006D6544"/>
    <w:rsid w:val="006E0CA2"/>
    <w:rsid w:val="006E4A0A"/>
    <w:rsid w:val="006F0269"/>
    <w:rsid w:val="006F0CC0"/>
    <w:rsid w:val="006F6C05"/>
    <w:rsid w:val="00703F47"/>
    <w:rsid w:val="007051D1"/>
    <w:rsid w:val="00705BB3"/>
    <w:rsid w:val="00712943"/>
    <w:rsid w:val="0071332A"/>
    <w:rsid w:val="00716235"/>
    <w:rsid w:val="0071661C"/>
    <w:rsid w:val="0071753D"/>
    <w:rsid w:val="00720F3E"/>
    <w:rsid w:val="00725C6D"/>
    <w:rsid w:val="00725E7C"/>
    <w:rsid w:val="00731E03"/>
    <w:rsid w:val="00733E8C"/>
    <w:rsid w:val="00740C22"/>
    <w:rsid w:val="007428E6"/>
    <w:rsid w:val="00745408"/>
    <w:rsid w:val="00751C1F"/>
    <w:rsid w:val="00752431"/>
    <w:rsid w:val="007529D9"/>
    <w:rsid w:val="00752B90"/>
    <w:rsid w:val="00752F35"/>
    <w:rsid w:val="00753C1A"/>
    <w:rsid w:val="00755651"/>
    <w:rsid w:val="0075695B"/>
    <w:rsid w:val="0075729F"/>
    <w:rsid w:val="00763263"/>
    <w:rsid w:val="00766D21"/>
    <w:rsid w:val="0078029B"/>
    <w:rsid w:val="00780A54"/>
    <w:rsid w:val="00781122"/>
    <w:rsid w:val="007811F4"/>
    <w:rsid w:val="00781FA5"/>
    <w:rsid w:val="007820DC"/>
    <w:rsid w:val="00782A3D"/>
    <w:rsid w:val="00784DD5"/>
    <w:rsid w:val="00786A69"/>
    <w:rsid w:val="0079325D"/>
    <w:rsid w:val="007937D8"/>
    <w:rsid w:val="007A04BE"/>
    <w:rsid w:val="007A293E"/>
    <w:rsid w:val="007A2F62"/>
    <w:rsid w:val="007A5DA5"/>
    <w:rsid w:val="007A7C4C"/>
    <w:rsid w:val="007B0D1C"/>
    <w:rsid w:val="007B5140"/>
    <w:rsid w:val="007B6CED"/>
    <w:rsid w:val="007C03DC"/>
    <w:rsid w:val="007C1D2C"/>
    <w:rsid w:val="007C20BC"/>
    <w:rsid w:val="007C6AC0"/>
    <w:rsid w:val="007E3C6C"/>
    <w:rsid w:val="007E5497"/>
    <w:rsid w:val="007F4E6D"/>
    <w:rsid w:val="007F599A"/>
    <w:rsid w:val="007F5C40"/>
    <w:rsid w:val="008008F9"/>
    <w:rsid w:val="00803321"/>
    <w:rsid w:val="0080417A"/>
    <w:rsid w:val="00804ED0"/>
    <w:rsid w:val="008130DB"/>
    <w:rsid w:val="008209EE"/>
    <w:rsid w:val="00823530"/>
    <w:rsid w:val="00826896"/>
    <w:rsid w:val="0083218C"/>
    <w:rsid w:val="00832FED"/>
    <w:rsid w:val="00837A3D"/>
    <w:rsid w:val="0084123B"/>
    <w:rsid w:val="00843B95"/>
    <w:rsid w:val="008512D6"/>
    <w:rsid w:val="00851759"/>
    <w:rsid w:val="0085765B"/>
    <w:rsid w:val="00864CF8"/>
    <w:rsid w:val="00871838"/>
    <w:rsid w:val="00874A2E"/>
    <w:rsid w:val="008831F1"/>
    <w:rsid w:val="008845F5"/>
    <w:rsid w:val="0089054A"/>
    <w:rsid w:val="0089243F"/>
    <w:rsid w:val="00892EF0"/>
    <w:rsid w:val="0089341B"/>
    <w:rsid w:val="00897611"/>
    <w:rsid w:val="008A335A"/>
    <w:rsid w:val="008B1AD1"/>
    <w:rsid w:val="008B1F90"/>
    <w:rsid w:val="008B44B9"/>
    <w:rsid w:val="008B4A8D"/>
    <w:rsid w:val="008B7CA6"/>
    <w:rsid w:val="008C2BBE"/>
    <w:rsid w:val="008C40F3"/>
    <w:rsid w:val="008C4125"/>
    <w:rsid w:val="008C6DF4"/>
    <w:rsid w:val="008C7AD5"/>
    <w:rsid w:val="008D188B"/>
    <w:rsid w:val="008D244D"/>
    <w:rsid w:val="008D301B"/>
    <w:rsid w:val="008D4282"/>
    <w:rsid w:val="008D57A8"/>
    <w:rsid w:val="008D6482"/>
    <w:rsid w:val="008F0639"/>
    <w:rsid w:val="008F326C"/>
    <w:rsid w:val="008F3D17"/>
    <w:rsid w:val="008F52BC"/>
    <w:rsid w:val="008F77BC"/>
    <w:rsid w:val="008F7ACE"/>
    <w:rsid w:val="00900AF7"/>
    <w:rsid w:val="00902973"/>
    <w:rsid w:val="00903A7F"/>
    <w:rsid w:val="00903D8C"/>
    <w:rsid w:val="00904B9C"/>
    <w:rsid w:val="009050C5"/>
    <w:rsid w:val="009059A1"/>
    <w:rsid w:val="00905E7F"/>
    <w:rsid w:val="00911B53"/>
    <w:rsid w:val="00911BDF"/>
    <w:rsid w:val="009222ED"/>
    <w:rsid w:val="0092425A"/>
    <w:rsid w:val="009263EE"/>
    <w:rsid w:val="009264AB"/>
    <w:rsid w:val="00930423"/>
    <w:rsid w:val="0093113F"/>
    <w:rsid w:val="00941E8F"/>
    <w:rsid w:val="0094270F"/>
    <w:rsid w:val="00946BBF"/>
    <w:rsid w:val="00955C80"/>
    <w:rsid w:val="00957E0C"/>
    <w:rsid w:val="00970505"/>
    <w:rsid w:val="00970588"/>
    <w:rsid w:val="009709AC"/>
    <w:rsid w:val="009747BF"/>
    <w:rsid w:val="009763B2"/>
    <w:rsid w:val="00981059"/>
    <w:rsid w:val="0098291D"/>
    <w:rsid w:val="00985AFE"/>
    <w:rsid w:val="00991A92"/>
    <w:rsid w:val="009A322C"/>
    <w:rsid w:val="009A5086"/>
    <w:rsid w:val="009B1BAA"/>
    <w:rsid w:val="009B39CE"/>
    <w:rsid w:val="009B5454"/>
    <w:rsid w:val="009C6489"/>
    <w:rsid w:val="009E0025"/>
    <w:rsid w:val="009E32F1"/>
    <w:rsid w:val="009E3E12"/>
    <w:rsid w:val="009E42E1"/>
    <w:rsid w:val="009E4792"/>
    <w:rsid w:val="009E7DD2"/>
    <w:rsid w:val="009F32AB"/>
    <w:rsid w:val="00A0022F"/>
    <w:rsid w:val="00A01028"/>
    <w:rsid w:val="00A03256"/>
    <w:rsid w:val="00A03CCE"/>
    <w:rsid w:val="00A10623"/>
    <w:rsid w:val="00A12EB8"/>
    <w:rsid w:val="00A14E13"/>
    <w:rsid w:val="00A17389"/>
    <w:rsid w:val="00A24612"/>
    <w:rsid w:val="00A3568B"/>
    <w:rsid w:val="00A37BDC"/>
    <w:rsid w:val="00A42B39"/>
    <w:rsid w:val="00A47199"/>
    <w:rsid w:val="00A50AC4"/>
    <w:rsid w:val="00A51D4E"/>
    <w:rsid w:val="00A52A7B"/>
    <w:rsid w:val="00A54B37"/>
    <w:rsid w:val="00A55217"/>
    <w:rsid w:val="00A55D0F"/>
    <w:rsid w:val="00A572D8"/>
    <w:rsid w:val="00A62454"/>
    <w:rsid w:val="00A6279D"/>
    <w:rsid w:val="00A67DF6"/>
    <w:rsid w:val="00A708E9"/>
    <w:rsid w:val="00A75188"/>
    <w:rsid w:val="00A76BE9"/>
    <w:rsid w:val="00A826C5"/>
    <w:rsid w:val="00A86430"/>
    <w:rsid w:val="00A86AF8"/>
    <w:rsid w:val="00A909AF"/>
    <w:rsid w:val="00A925C9"/>
    <w:rsid w:val="00A927A1"/>
    <w:rsid w:val="00A92A97"/>
    <w:rsid w:val="00A95320"/>
    <w:rsid w:val="00A95A22"/>
    <w:rsid w:val="00A9633B"/>
    <w:rsid w:val="00AA2774"/>
    <w:rsid w:val="00AA3309"/>
    <w:rsid w:val="00AA61EA"/>
    <w:rsid w:val="00AA79AF"/>
    <w:rsid w:val="00AB4592"/>
    <w:rsid w:val="00AB7C1B"/>
    <w:rsid w:val="00AC2A6A"/>
    <w:rsid w:val="00AC6ABB"/>
    <w:rsid w:val="00AD1B74"/>
    <w:rsid w:val="00AD3715"/>
    <w:rsid w:val="00AD50C5"/>
    <w:rsid w:val="00AD7EE0"/>
    <w:rsid w:val="00AE1264"/>
    <w:rsid w:val="00AE2D50"/>
    <w:rsid w:val="00AE5D66"/>
    <w:rsid w:val="00AE7ACC"/>
    <w:rsid w:val="00AF2C87"/>
    <w:rsid w:val="00AF4E0A"/>
    <w:rsid w:val="00AF4E92"/>
    <w:rsid w:val="00AF57D8"/>
    <w:rsid w:val="00AF70A2"/>
    <w:rsid w:val="00B04F89"/>
    <w:rsid w:val="00B0589D"/>
    <w:rsid w:val="00B05DF4"/>
    <w:rsid w:val="00B11363"/>
    <w:rsid w:val="00B113D4"/>
    <w:rsid w:val="00B14A80"/>
    <w:rsid w:val="00B17F6A"/>
    <w:rsid w:val="00B22035"/>
    <w:rsid w:val="00B257AA"/>
    <w:rsid w:val="00B25D62"/>
    <w:rsid w:val="00B32AF2"/>
    <w:rsid w:val="00B3546A"/>
    <w:rsid w:val="00B37B1A"/>
    <w:rsid w:val="00B403D6"/>
    <w:rsid w:val="00B459CB"/>
    <w:rsid w:val="00B46507"/>
    <w:rsid w:val="00B47578"/>
    <w:rsid w:val="00B50360"/>
    <w:rsid w:val="00B50DA8"/>
    <w:rsid w:val="00B52EED"/>
    <w:rsid w:val="00B55131"/>
    <w:rsid w:val="00B55BB3"/>
    <w:rsid w:val="00B569F1"/>
    <w:rsid w:val="00B56EBB"/>
    <w:rsid w:val="00B5784B"/>
    <w:rsid w:val="00B63BFE"/>
    <w:rsid w:val="00B712FE"/>
    <w:rsid w:val="00B71946"/>
    <w:rsid w:val="00B71DBF"/>
    <w:rsid w:val="00B85097"/>
    <w:rsid w:val="00B91281"/>
    <w:rsid w:val="00B93CF1"/>
    <w:rsid w:val="00BA46E3"/>
    <w:rsid w:val="00BB3C36"/>
    <w:rsid w:val="00BD0923"/>
    <w:rsid w:val="00BD718E"/>
    <w:rsid w:val="00BD7853"/>
    <w:rsid w:val="00BE1E19"/>
    <w:rsid w:val="00BE22A8"/>
    <w:rsid w:val="00BE4583"/>
    <w:rsid w:val="00BE5687"/>
    <w:rsid w:val="00BE6251"/>
    <w:rsid w:val="00BF3707"/>
    <w:rsid w:val="00BF7038"/>
    <w:rsid w:val="00BF726D"/>
    <w:rsid w:val="00BF77EE"/>
    <w:rsid w:val="00BF782F"/>
    <w:rsid w:val="00C0294B"/>
    <w:rsid w:val="00C0495C"/>
    <w:rsid w:val="00C16630"/>
    <w:rsid w:val="00C16848"/>
    <w:rsid w:val="00C1715D"/>
    <w:rsid w:val="00C17E45"/>
    <w:rsid w:val="00C216D0"/>
    <w:rsid w:val="00C221AE"/>
    <w:rsid w:val="00C2497F"/>
    <w:rsid w:val="00C269BE"/>
    <w:rsid w:val="00C30DC4"/>
    <w:rsid w:val="00C36F63"/>
    <w:rsid w:val="00C40ABB"/>
    <w:rsid w:val="00C43593"/>
    <w:rsid w:val="00C53A2A"/>
    <w:rsid w:val="00C55151"/>
    <w:rsid w:val="00C55B7E"/>
    <w:rsid w:val="00C63F67"/>
    <w:rsid w:val="00C73EBD"/>
    <w:rsid w:val="00C770C9"/>
    <w:rsid w:val="00C8087F"/>
    <w:rsid w:val="00C84EA9"/>
    <w:rsid w:val="00C85217"/>
    <w:rsid w:val="00C900BB"/>
    <w:rsid w:val="00CA7429"/>
    <w:rsid w:val="00CB1D36"/>
    <w:rsid w:val="00CB42A0"/>
    <w:rsid w:val="00CB71D9"/>
    <w:rsid w:val="00CB7D61"/>
    <w:rsid w:val="00CB7F7E"/>
    <w:rsid w:val="00CC0600"/>
    <w:rsid w:val="00CC4536"/>
    <w:rsid w:val="00CC668A"/>
    <w:rsid w:val="00CC769C"/>
    <w:rsid w:val="00CD3EDF"/>
    <w:rsid w:val="00CD4153"/>
    <w:rsid w:val="00CD6E8B"/>
    <w:rsid w:val="00CD7033"/>
    <w:rsid w:val="00CE01B9"/>
    <w:rsid w:val="00CE04A6"/>
    <w:rsid w:val="00CE0F17"/>
    <w:rsid w:val="00CE4B1A"/>
    <w:rsid w:val="00CE4CDF"/>
    <w:rsid w:val="00CE5464"/>
    <w:rsid w:val="00CE601C"/>
    <w:rsid w:val="00CE7CCC"/>
    <w:rsid w:val="00D03F50"/>
    <w:rsid w:val="00D05156"/>
    <w:rsid w:val="00D0515E"/>
    <w:rsid w:val="00D06BD9"/>
    <w:rsid w:val="00D10EC9"/>
    <w:rsid w:val="00D113D6"/>
    <w:rsid w:val="00D11D83"/>
    <w:rsid w:val="00D13D75"/>
    <w:rsid w:val="00D148E7"/>
    <w:rsid w:val="00D217F9"/>
    <w:rsid w:val="00D21F89"/>
    <w:rsid w:val="00D233E6"/>
    <w:rsid w:val="00D27FC6"/>
    <w:rsid w:val="00D3103E"/>
    <w:rsid w:val="00D4201F"/>
    <w:rsid w:val="00D47E2E"/>
    <w:rsid w:val="00D50355"/>
    <w:rsid w:val="00D508E9"/>
    <w:rsid w:val="00D55708"/>
    <w:rsid w:val="00D57F5A"/>
    <w:rsid w:val="00D603F2"/>
    <w:rsid w:val="00D64A80"/>
    <w:rsid w:val="00D71928"/>
    <w:rsid w:val="00D75296"/>
    <w:rsid w:val="00D75DB7"/>
    <w:rsid w:val="00D84343"/>
    <w:rsid w:val="00DA246E"/>
    <w:rsid w:val="00DB15A1"/>
    <w:rsid w:val="00DB738A"/>
    <w:rsid w:val="00DC164B"/>
    <w:rsid w:val="00DC5AFB"/>
    <w:rsid w:val="00DC74EC"/>
    <w:rsid w:val="00DC7878"/>
    <w:rsid w:val="00DE0570"/>
    <w:rsid w:val="00DE3146"/>
    <w:rsid w:val="00DE6C07"/>
    <w:rsid w:val="00DF297A"/>
    <w:rsid w:val="00DF732C"/>
    <w:rsid w:val="00E00DA8"/>
    <w:rsid w:val="00E018A8"/>
    <w:rsid w:val="00E1092A"/>
    <w:rsid w:val="00E1334D"/>
    <w:rsid w:val="00E141FE"/>
    <w:rsid w:val="00E167C1"/>
    <w:rsid w:val="00E21F53"/>
    <w:rsid w:val="00E22182"/>
    <w:rsid w:val="00E2356A"/>
    <w:rsid w:val="00E23E88"/>
    <w:rsid w:val="00E27A9D"/>
    <w:rsid w:val="00E32ED7"/>
    <w:rsid w:val="00E33163"/>
    <w:rsid w:val="00E36F55"/>
    <w:rsid w:val="00E41403"/>
    <w:rsid w:val="00E42776"/>
    <w:rsid w:val="00E52B0D"/>
    <w:rsid w:val="00E7197B"/>
    <w:rsid w:val="00E71BDD"/>
    <w:rsid w:val="00E75228"/>
    <w:rsid w:val="00E83F53"/>
    <w:rsid w:val="00E859B0"/>
    <w:rsid w:val="00E935FF"/>
    <w:rsid w:val="00E95C68"/>
    <w:rsid w:val="00E96B22"/>
    <w:rsid w:val="00E96F67"/>
    <w:rsid w:val="00EA5EB3"/>
    <w:rsid w:val="00EA7C3C"/>
    <w:rsid w:val="00EB148B"/>
    <w:rsid w:val="00EB185F"/>
    <w:rsid w:val="00EB1DB4"/>
    <w:rsid w:val="00EB46C6"/>
    <w:rsid w:val="00EB62AB"/>
    <w:rsid w:val="00EC1C36"/>
    <w:rsid w:val="00EC6475"/>
    <w:rsid w:val="00EC653B"/>
    <w:rsid w:val="00EC7772"/>
    <w:rsid w:val="00ED11E0"/>
    <w:rsid w:val="00ED15A6"/>
    <w:rsid w:val="00ED2823"/>
    <w:rsid w:val="00ED5435"/>
    <w:rsid w:val="00ED73F8"/>
    <w:rsid w:val="00EE0D1C"/>
    <w:rsid w:val="00EE1178"/>
    <w:rsid w:val="00EE184A"/>
    <w:rsid w:val="00EE41B0"/>
    <w:rsid w:val="00EF0D8B"/>
    <w:rsid w:val="00EF3D0A"/>
    <w:rsid w:val="00EF4AE7"/>
    <w:rsid w:val="00EF525A"/>
    <w:rsid w:val="00EF5CFA"/>
    <w:rsid w:val="00EF795B"/>
    <w:rsid w:val="00F007E9"/>
    <w:rsid w:val="00F0182C"/>
    <w:rsid w:val="00F03316"/>
    <w:rsid w:val="00F035AD"/>
    <w:rsid w:val="00F067F3"/>
    <w:rsid w:val="00F10DED"/>
    <w:rsid w:val="00F1234E"/>
    <w:rsid w:val="00F13968"/>
    <w:rsid w:val="00F14156"/>
    <w:rsid w:val="00F14B26"/>
    <w:rsid w:val="00F17B92"/>
    <w:rsid w:val="00F2361B"/>
    <w:rsid w:val="00F31B25"/>
    <w:rsid w:val="00F32E1B"/>
    <w:rsid w:val="00F3311E"/>
    <w:rsid w:val="00F34A86"/>
    <w:rsid w:val="00F34D24"/>
    <w:rsid w:val="00F35084"/>
    <w:rsid w:val="00F36CB9"/>
    <w:rsid w:val="00F404D6"/>
    <w:rsid w:val="00F50329"/>
    <w:rsid w:val="00F513A0"/>
    <w:rsid w:val="00F51910"/>
    <w:rsid w:val="00F534B8"/>
    <w:rsid w:val="00F540FF"/>
    <w:rsid w:val="00F5588D"/>
    <w:rsid w:val="00F56C65"/>
    <w:rsid w:val="00F57176"/>
    <w:rsid w:val="00F575CB"/>
    <w:rsid w:val="00F57FE8"/>
    <w:rsid w:val="00F60AB4"/>
    <w:rsid w:val="00F6379C"/>
    <w:rsid w:val="00F64C3A"/>
    <w:rsid w:val="00F658FC"/>
    <w:rsid w:val="00F669E7"/>
    <w:rsid w:val="00F71450"/>
    <w:rsid w:val="00F75AD1"/>
    <w:rsid w:val="00F77322"/>
    <w:rsid w:val="00F921BB"/>
    <w:rsid w:val="00F92669"/>
    <w:rsid w:val="00F95C82"/>
    <w:rsid w:val="00F9685D"/>
    <w:rsid w:val="00FA353B"/>
    <w:rsid w:val="00FB0D26"/>
    <w:rsid w:val="00FB33E5"/>
    <w:rsid w:val="00FB3D87"/>
    <w:rsid w:val="00FB45B0"/>
    <w:rsid w:val="00FC7F3A"/>
    <w:rsid w:val="00FD298A"/>
    <w:rsid w:val="00FE0D4A"/>
    <w:rsid w:val="00FE2623"/>
    <w:rsid w:val="00FE733B"/>
    <w:rsid w:val="00FF2844"/>
    <w:rsid w:val="00FF5381"/>
    <w:rsid w:val="00FF57AF"/>
    <w:rsid w:val="00FF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5A8DD"/>
  <w15:chartTrackingRefBased/>
  <w15:docId w15:val="{580B4287-A663-4D53-92BC-8FA75FABE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AA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F370D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5F370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F370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F370D"/>
    <w:rPr>
      <w:sz w:val="20"/>
      <w:szCs w:val="20"/>
    </w:rPr>
  </w:style>
  <w:style w:type="table" w:styleId="Tabelacomgrade">
    <w:name w:val="Table Grid"/>
    <w:basedOn w:val="Tabelanormal"/>
    <w:uiPriority w:val="39"/>
    <w:rsid w:val="005F3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34DC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34DCA"/>
    <w:rPr>
      <w:rFonts w:ascii="Consolas" w:hAnsi="Consolas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94E7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94E7C"/>
    <w:rPr>
      <w:b/>
      <w:bCs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EF5CFA"/>
    <w:rPr>
      <w:color w:val="808080"/>
    </w:rPr>
  </w:style>
  <w:style w:type="character" w:customStyle="1" w:styleId="MenoPendente1">
    <w:name w:val="Menção Pendente1"/>
    <w:basedOn w:val="Fontepargpadro"/>
    <w:uiPriority w:val="99"/>
    <w:rsid w:val="00EF5CFA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417837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4178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7837"/>
    <w:rPr>
      <w:rFonts w:ascii="Times New Roman" w:hAnsi="Times New Roman" w:cs="Times New Roman"/>
      <w:sz w:val="18"/>
      <w:szCs w:val="18"/>
    </w:rPr>
  </w:style>
  <w:style w:type="character" w:styleId="nfase">
    <w:name w:val="Emphasis"/>
    <w:basedOn w:val="Fontepargpadro"/>
    <w:uiPriority w:val="20"/>
    <w:qFormat/>
    <w:rsid w:val="00A751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na Hoyer</dc:creator>
  <cp:lastModifiedBy>Mariana Hoyer</cp:lastModifiedBy>
  <cp:revision>2</cp:revision>
  <cp:lastPrinted>2021-08-12T12:59:00Z</cp:lastPrinted>
  <dcterms:created xsi:type="dcterms:W3CDTF">2021-11-18T20:15:00Z</dcterms:created>
  <dcterms:modified xsi:type="dcterms:W3CDTF">2021-11-1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ucleic-acids-research"/&gt;&lt;format class="21"/&gt;&lt;count citations="26" publications="25"/&gt;&lt;/info&gt;PAPERS2_INFO_END</vt:lpwstr>
  </property>
</Properties>
</file>